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Table S7. Performance of typing platform on the complete sample set from Kampala, Uganda (n=175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022"/>
        <w:gridCol w:w="1170"/>
        <w:gridCol w:w="1596"/>
        <w:gridCol w:w="1596"/>
        <w:gridCol w:w="1596"/>
      </w:tblGrid>
      <w:tr>
        <w:trPr>
          <w:trHeight w:val="287" w:hRule="atLeast"/>
        </w:trPr>
        <w:tc>
          <w:tcPr>
            <w:tcW w:w="1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ass I HLA Allele</w:t>
            </w:r>
          </w:p>
        </w:tc>
        <w:tc>
          <w:tcPr>
            <w:tcW w:w="20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ividuals bearing the allele (n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forma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ve predictive value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gative predictive value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0101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.3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5.7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02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02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020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03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23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.3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7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29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6.8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78.3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30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30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8.6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3.3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34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36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66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8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88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68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*7401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7.9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1.4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0702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08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13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.4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85.7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14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150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151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.4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4.7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151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18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7.6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0.0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d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35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41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42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42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440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45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49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51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53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570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58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58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B*8101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210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3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.4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0.9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30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4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4.4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87.9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6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7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87.1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6.7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ES"/>
              </w:rPr>
              <w:t>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7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.4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2.9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704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080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9.4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92.9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w*16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100.0%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w*170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%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w*1801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. Tested samples include those from individuals bearing addressed and non-addressed genotypes. For the performance of the platform only on samples bearing fully-addressed genotypes, see table 4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. To calculate the performance of the SSP-real-time PCR platform, sequence-based typing was used the gold-standard method. See text for detail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. Twenty-three samples were typed by real-time PCR as carriers of HLA-A*2902, 18 (78%) of which had a concordant typing by sequence-based typing (SBT). The remainder 5 samples were typed as carriers of HLA-A*2901 by SBT. A*2901 and A*2902 differ in only 1 base, in exon 2. Based on its nucleotide sequence, the expected reactivity pattern of A*2901 is identical to that of A*2902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. Ten samples were typed by real-time PCR as carriers of HLA-B*1801, 6 of which had a concordant typing by sequence-based typing (SBT). The remainder 4 samples were typed as carriers of HLA-B*1803 by SBT. B*1801 and B*1803 differ in only 1 base, in exon 2. Based on its nucleotide sequence, the expected reactivity pattern of B*1803 is identical to that of B*1801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. Fifty-four samples were typed by real-time PCR as carriers of HLA-Cw*0701, 36 (67%) of which had a concordant typing by sequence-based typing (SBT). The remainder 18 samples were typed as carriers of HLA-</w:t>
      </w:r>
      <w:bookmarkStart w:id="0" w:name="OLE_LINK2"/>
      <w:bookmarkStart w:id="1" w:name="OLE_LINK1"/>
      <w:r>
        <w:rPr>
          <w:rFonts w:cs="Times New Roman" w:ascii="Times New Roman" w:hAnsi="Times New Roman"/>
        </w:rPr>
        <w:t xml:space="preserve">Cw*0718 </w:t>
      </w:r>
      <w:bookmarkEnd w:id="0"/>
      <w:bookmarkEnd w:id="1"/>
      <w:r>
        <w:rPr>
          <w:rFonts w:cs="Times New Roman" w:ascii="Times New Roman" w:hAnsi="Times New Roman"/>
        </w:rPr>
        <w:t>by SBT. Cw*0701 and Cw*0718 differ in only 1 base, in exon 6, encoding the cytoplasmic domain–a region not sequenced by the vast majority of HLA-typing protocols currently in use. For this reason, the IMGT/HLA Database Exon identity and Ambiguous Typing Combinations List (release 2.28.0)assigned them Cw*07G1. Based on its nucleotide sequence, the expected reactivity pattern of Cw*0718 is identical to that of Cw*07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7:45:00Z</dcterms:created>
  <dc:creator>GKijak</dc:creator>
  <dc:description/>
  <dc:language>en-US</dc:language>
  <cp:lastModifiedBy>GKijak</cp:lastModifiedBy>
  <cp:lastPrinted>2010-03-12T14:35:00Z</cp:lastPrinted>
  <dcterms:modified xsi:type="dcterms:W3CDTF">2010-05-05T07:45:00Z</dcterms:modified>
  <cp:revision>3</cp:revision>
  <dc:subject/>
  <dc:title/>
</cp:coreProperties>
</file>